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ook w:val="04A0" w:firstRow="1" w:lastRow="0" w:firstColumn="1" w:lastColumn="0" w:noHBand="0" w:noVBand="1"/>
      </w:tblPr>
      <w:tblGrid>
        <w:gridCol w:w="1657"/>
        <w:gridCol w:w="7414"/>
        <w:gridCol w:w="2666"/>
        <w:gridCol w:w="1110"/>
        <w:gridCol w:w="1555"/>
      </w:tblGrid>
      <w:tr w:rsidR="00633134" w:rsidRPr="00A11624" w14:paraId="10965868" w14:textId="77777777" w:rsidTr="00255409">
        <w:trPr>
          <w:trHeight w:val="540"/>
        </w:trPr>
        <w:tc>
          <w:tcPr>
            <w:tcW w:w="12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ADF" w14:textId="77777777" w:rsidR="00633134" w:rsidRDefault="00633134" w:rsidP="00255409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  <w:p w14:paraId="2006F6F9" w14:textId="77777777" w:rsidR="00633134" w:rsidRDefault="00633134" w:rsidP="00255409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  <w:p w14:paraId="463D7D82" w14:textId="3EA75931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7</w:t>
            </w:r>
            <w:r w:rsidR="00E70C60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Upregulated genes of NF2 cell with 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nockdown (Log2FC&gt;1,FDR&lt;0.05)</w:t>
            </w:r>
            <w:r w:rsidR="00E70C60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  <w:r w:rsidR="00202AD7">
              <w:rPr>
                <w:rFonts w:ascii="Arial" w:eastAsia="Times New Roman" w:hAnsi="Arial" w:cs="Arial"/>
                <w:color w:val="000000"/>
                <w:szCs w:val="24"/>
              </w:rPr>
              <w:t xml:space="preserve"> (https://www.ensembl.org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B6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633134" w:rsidRPr="00A11624" w14:paraId="72DCE05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362A" w14:textId="77777777" w:rsidR="00633134" w:rsidRPr="00A11624" w:rsidRDefault="0063313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5CA" w14:textId="77777777" w:rsidR="00633134" w:rsidRPr="00A11624" w:rsidRDefault="0063313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4C08" w14:textId="77777777" w:rsidR="00633134" w:rsidRPr="00A11624" w:rsidRDefault="0063313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3A0" w14:textId="77777777" w:rsidR="00633134" w:rsidRPr="00A11624" w:rsidRDefault="0063313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74C1" w14:textId="77777777" w:rsidR="00633134" w:rsidRPr="00A11624" w:rsidRDefault="0063313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3134" w:rsidRPr="00A11624" w14:paraId="6021BC0A" w14:textId="77777777" w:rsidTr="00255409">
        <w:trPr>
          <w:trHeight w:val="540"/>
        </w:trPr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17DE" w14:textId="77777777" w:rsidR="00633134" w:rsidRPr="00A11624" w:rsidRDefault="0063313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7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6F99" w14:textId="77777777" w:rsidR="00633134" w:rsidRPr="00A11624" w:rsidRDefault="0063313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1327" w14:textId="77777777" w:rsidR="00633134" w:rsidRPr="00A11624" w:rsidRDefault="0063313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9F73" w14:textId="77777777" w:rsidR="00633134" w:rsidRPr="00A11624" w:rsidRDefault="0063313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E847" w14:textId="77777777" w:rsidR="00633134" w:rsidRPr="00A11624" w:rsidRDefault="0063313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633134" w:rsidRPr="00A11624" w14:paraId="3A7FC12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BA1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B21L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611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mab-21-like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8DCF" w14:textId="3229687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15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26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1.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700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3E-03</w:t>
            </w:r>
          </w:p>
        </w:tc>
      </w:tr>
      <w:tr w:rsidR="00633134" w:rsidRPr="00A11624" w14:paraId="5D7775D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559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FAP2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E92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AP-2-bet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7313" w14:textId="3820849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081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82C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100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6FE4AC5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F4D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1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F07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 cytoskeletal 1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D195" w14:textId="45E0AB0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68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1E9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678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633134" w:rsidRPr="00A11624" w14:paraId="3B6D2AF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8C4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SK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5CD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endocrine convertase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E1DE" w14:textId="6F9FF08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58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BF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7FA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E-05</w:t>
            </w:r>
          </w:p>
        </w:tc>
      </w:tr>
      <w:tr w:rsidR="00633134" w:rsidRPr="00A11624" w14:paraId="05606E8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19B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V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BFC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volucr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DD0A" w14:textId="7A5F734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32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79B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13F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659438C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416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PN20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CD8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yrosine-protein phosphatase non-receptor type 2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AE53" w14:textId="79A496E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041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90C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0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E7F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1A360C3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58F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IM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71B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ingle-minded homolog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8633" w14:textId="36AB242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92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21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B62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0E-06</w:t>
            </w:r>
          </w:p>
        </w:tc>
      </w:tr>
      <w:tr w:rsidR="00633134" w:rsidRPr="00A11624" w14:paraId="6DC610E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0CB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TSR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C2E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tensin receptor typ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5D34" w14:textId="0E73790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118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77C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9F5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3E-04</w:t>
            </w:r>
          </w:p>
        </w:tc>
      </w:tr>
      <w:tr w:rsidR="00633134" w:rsidRPr="00A11624" w14:paraId="61F3300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DD5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5A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2D1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receptor subfamily 5 group A member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9BD4" w14:textId="2718F80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68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F12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368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5EA5A24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C1C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200C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9FB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200C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CA2" w14:textId="3C0CF02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064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396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FDF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76C3D15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A58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OM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06E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minin-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BEF7" w14:textId="4B645F0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070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CFC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9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4BD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2E-03</w:t>
            </w:r>
          </w:p>
        </w:tc>
      </w:tr>
      <w:tr w:rsidR="00633134" w:rsidRPr="00A11624" w14:paraId="6D53189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07E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EL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BD7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el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DBDE" w14:textId="377CF95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90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B8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92A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37E-06</w:t>
            </w:r>
          </w:p>
        </w:tc>
      </w:tr>
      <w:tr w:rsidR="00633134" w:rsidRPr="00A11624" w14:paraId="074CEBE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458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ENM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4E0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eurin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DB75" w14:textId="03E0863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59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DAD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356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8E-04</w:t>
            </w:r>
          </w:p>
        </w:tc>
      </w:tr>
      <w:tr w:rsidR="00633134" w:rsidRPr="00A11624" w14:paraId="3416AE8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754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9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107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Sp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A5D6" w14:textId="2F47AB7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172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EA8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9B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7E-03</w:t>
            </w:r>
          </w:p>
        </w:tc>
      </w:tr>
      <w:tr w:rsidR="00633134" w:rsidRPr="00A11624" w14:paraId="58110C6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383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YP24A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D1F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,25-dihydroxyvitamin D(3) 24-hydroxylase, mitochondrial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338B" w14:textId="76CFE26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191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3F8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5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E46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3</w:t>
            </w:r>
          </w:p>
        </w:tc>
      </w:tr>
      <w:tr w:rsidR="00633134" w:rsidRPr="00A11624" w14:paraId="4B51A0F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7BC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CE1F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2E4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te cornified envelope protein 1F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E044" w14:textId="259635E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403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758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B52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43E-03</w:t>
            </w:r>
          </w:p>
        </w:tc>
      </w:tr>
      <w:tr w:rsidR="00633134" w:rsidRPr="00A11624" w14:paraId="48657A6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F62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L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E26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al cell adhesion molecule L1-like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16F0" w14:textId="4ED8E0B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41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B68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328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05E-03</w:t>
            </w:r>
          </w:p>
        </w:tc>
      </w:tr>
      <w:tr w:rsidR="00633134" w:rsidRPr="00A11624" w14:paraId="3E2EFA5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48F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FM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18E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filament medium polypeptid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FC41" w14:textId="4D27FB3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47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09E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3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B6E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349E977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979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HA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757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hrin type-A receptor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2880" w14:textId="7214DD1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445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14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CE0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4036D17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D32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16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481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eptidase inhibitor 16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8A68" w14:textId="214C133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45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3A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862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E-05</w:t>
            </w:r>
          </w:p>
        </w:tc>
      </w:tr>
      <w:tr w:rsidR="00633134" w:rsidRPr="00A11624" w14:paraId="00E6724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FA9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LL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A6E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al-like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FEA1" w14:textId="4AECC90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564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32F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F3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3DEDF32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592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TO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DF9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pilin and tolloid-like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B8EC" w14:textId="28EA604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63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311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326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5250315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3FE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TX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D90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pentraxin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D603" w14:textId="2CEB8D6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62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087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426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8E-03</w:t>
            </w:r>
          </w:p>
        </w:tc>
      </w:tr>
      <w:tr w:rsidR="00633134" w:rsidRPr="00A11624" w14:paraId="0D39D4C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0B8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STT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39D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thione S-transferase theta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3B6E" w14:textId="5232BC9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999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B46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7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3A7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7C00EB9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9F3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3RA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374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13 receptor subunit alpha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7648" w14:textId="527C1B8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34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6E7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A71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0E-05</w:t>
            </w:r>
          </w:p>
        </w:tc>
      </w:tr>
      <w:tr w:rsidR="00633134" w:rsidRPr="00A11624" w14:paraId="4A033BE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38A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TX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75A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ituitary homeobox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3B5E" w14:textId="59AF908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690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BB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8B9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2E-03</w:t>
            </w:r>
          </w:p>
        </w:tc>
      </w:tr>
      <w:tr w:rsidR="00633134" w:rsidRPr="00A11624" w14:paraId="351E767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011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I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8AD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dsever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895E" w14:textId="7B5A398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067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892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8B3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7E-03</w:t>
            </w:r>
          </w:p>
        </w:tc>
      </w:tr>
      <w:tr w:rsidR="00633134" w:rsidRPr="00A11624" w14:paraId="44E8903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25E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SPAN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B56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traspanin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6B1D" w14:textId="325CF4A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41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EA5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C4E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8E-03</w:t>
            </w:r>
          </w:p>
        </w:tc>
      </w:tr>
      <w:tr w:rsidR="00633134" w:rsidRPr="00A11624" w14:paraId="5FEF052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58D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ARX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CED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meobox protein BarH-lik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60A0" w14:textId="7CF8C90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16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AA2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4D5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82E-04</w:t>
            </w:r>
          </w:p>
        </w:tc>
      </w:tr>
      <w:tr w:rsidR="00633134" w:rsidRPr="00A11624" w14:paraId="0D80C34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ACD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IGFBP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670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sulin-like growth factor-binding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B7ED" w14:textId="32552DB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66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F72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ACB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2E-05</w:t>
            </w:r>
          </w:p>
        </w:tc>
      </w:tr>
      <w:tr w:rsidR="00633134" w:rsidRPr="00A11624" w14:paraId="2301DDC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3A0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AX9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045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aired box protein Pax-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5E7E" w14:textId="31C7273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88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B60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20F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4E-03</w:t>
            </w:r>
          </w:p>
        </w:tc>
      </w:tr>
      <w:tr w:rsidR="00633134" w:rsidRPr="00A11624" w14:paraId="35ECB1D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F5A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DX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0A1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docalyx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03CF" w14:textId="66EB3D9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85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C6A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010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E-05</w:t>
            </w:r>
          </w:p>
        </w:tc>
      </w:tr>
      <w:tr w:rsidR="00633134" w:rsidRPr="00A11624" w14:paraId="2E09A07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D9A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IPA8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81A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pore complex-interacting protein family member A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E765" w14:textId="285617B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149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CD9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8AD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1A3BA1E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9B1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MA3E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F70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maphorin-3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C049" w14:textId="711905A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038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6F1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6C2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3E-03</w:t>
            </w:r>
          </w:p>
        </w:tc>
      </w:tr>
      <w:tr w:rsidR="00633134" w:rsidRPr="00A11624" w14:paraId="583AC1F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E1E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N5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98A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 channel protein type 5 subunit alph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EBCE" w14:textId="54492C5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38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183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389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38F3E8E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0B6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Q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218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tassium voltage-gated channel subfamily KQT member 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C082" w14:textId="4F3CA6B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57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293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3C0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E-04</w:t>
            </w:r>
          </w:p>
        </w:tc>
      </w:tr>
      <w:tr w:rsidR="00633134" w:rsidRPr="00A11624" w14:paraId="0E7C41C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136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HBD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F09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hrombomodul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F9AB" w14:textId="6DAF5FD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87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066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DC8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58EF19A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260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K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71C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Nek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783F" w14:textId="3F8FF13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76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CF0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CD4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0E-05</w:t>
            </w:r>
          </w:p>
        </w:tc>
      </w:tr>
      <w:tr w:rsidR="00633134" w:rsidRPr="00A11624" w14:paraId="37CBF65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93E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OAP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FC8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ast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B6CE" w14:textId="07C65D8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54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E3C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860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E-05</w:t>
            </w:r>
          </w:p>
        </w:tc>
      </w:tr>
      <w:tr w:rsidR="00633134" w:rsidRPr="00A11624" w14:paraId="191F2FB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3C3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PM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06E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bnormal spindle-like microcephaly-associated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2A88" w14:textId="5AF4AF7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662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6FF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E27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42E-06</w:t>
            </w:r>
          </w:p>
        </w:tc>
      </w:tr>
      <w:tr w:rsidR="00633134" w:rsidRPr="00A11624" w14:paraId="16B9CED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71F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K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FFD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PLK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E9E3" w14:textId="7C8CDE9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68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980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552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5E-05</w:t>
            </w:r>
          </w:p>
        </w:tc>
      </w:tr>
      <w:tr w:rsidR="00633134" w:rsidRPr="00A11624" w14:paraId="55FCCE7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844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2F8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EC9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E2F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314E" w14:textId="5317BD5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91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25A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208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75E-03</w:t>
            </w:r>
          </w:p>
        </w:tc>
      </w:tr>
      <w:tr w:rsidR="00633134" w:rsidRPr="00A11624" w14:paraId="4A01A14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017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LGAP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7E8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sks large-associated protein 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F482" w14:textId="0A6E7B8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67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F59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98C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E-05</w:t>
            </w:r>
          </w:p>
        </w:tc>
      </w:tr>
      <w:tr w:rsidR="00633134" w:rsidRPr="00A11624" w14:paraId="05EBB85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F7A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TSE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A97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2 and S phase-expressed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69F1" w14:textId="09DAAA4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52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F40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9FB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E-05</w:t>
            </w:r>
          </w:p>
        </w:tc>
      </w:tr>
      <w:tr w:rsidR="00633134" w:rsidRPr="00A11624" w14:paraId="7C72EA1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0C4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447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CF02" w14:textId="6F6F39F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819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7AC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483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E-05</w:t>
            </w:r>
          </w:p>
        </w:tc>
      </w:tr>
      <w:tr w:rsidR="00633134" w:rsidRPr="00A11624" w14:paraId="7F8FE1C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C0E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JURP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7FF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lliday junction recognition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E27B" w14:textId="2B56BA0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348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4CC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E5D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1E-05</w:t>
            </w:r>
          </w:p>
        </w:tc>
      </w:tr>
      <w:tr w:rsidR="00633134" w:rsidRPr="00A11624" w14:paraId="7808281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FD6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IQGAP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AF3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s GTPase-activating-like protein IQGAP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87F0" w14:textId="243B58C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38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AE5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591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37E-06</w:t>
            </w:r>
          </w:p>
        </w:tc>
      </w:tr>
      <w:tr w:rsidR="00633134" w:rsidRPr="00A11624" w14:paraId="28F97B1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E40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25C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927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-phase inducer phosphatase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1E60" w14:textId="4D16E17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84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0A5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622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E-03</w:t>
            </w:r>
          </w:p>
        </w:tc>
      </w:tr>
      <w:tr w:rsidR="00633134" w:rsidRPr="00A11624" w14:paraId="34078EF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0F4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UB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DC2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tic checkpoint serine/threonine-protein kinase BUB1 bet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8BD4" w14:textId="23FCB05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69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29F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D75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2E-05</w:t>
            </w:r>
          </w:p>
        </w:tc>
      </w:tr>
      <w:tr w:rsidR="00633134" w:rsidRPr="00A11624" w14:paraId="67D46B5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39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KI67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657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feration marker protein Ki-6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9AF7" w14:textId="549D21E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87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BE9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631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3E-05</w:t>
            </w:r>
          </w:p>
        </w:tc>
      </w:tr>
      <w:tr w:rsidR="00633134" w:rsidRPr="00A11624" w14:paraId="32B2BB2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3B6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UB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8A2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tic checkpoint serine/threonine-protein kinase BUB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369" w14:textId="06B8472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96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8A7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ECD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E-05</w:t>
            </w:r>
          </w:p>
        </w:tc>
      </w:tr>
      <w:tr w:rsidR="00633134" w:rsidRPr="00A11624" w14:paraId="0FFF5E1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0F0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S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175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sm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AE6E" w14:textId="7D02B08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50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A5A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BC8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5DE5589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348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8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2A5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8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1884" w14:textId="3C4D582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618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348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F2B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5E-05</w:t>
            </w:r>
          </w:p>
        </w:tc>
      </w:tr>
      <w:tr w:rsidR="00633134" w:rsidRPr="00A11624" w14:paraId="1113CD7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DFC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M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2C0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ndothelial cell-specific molecul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4571" w14:textId="0F8B3E7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42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B06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592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E-03</w:t>
            </w:r>
          </w:p>
        </w:tc>
      </w:tr>
      <w:tr w:rsidR="00633134" w:rsidRPr="00A11624" w14:paraId="1A42E0D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0CB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UF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DB6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protein Nuf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52EA" w14:textId="2FF78B5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32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B9F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31B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E-04</w:t>
            </w:r>
          </w:p>
        </w:tc>
      </w:tr>
      <w:tr w:rsidR="00633134" w:rsidRPr="00A11624" w14:paraId="5970E60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99B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OBEC3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57D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dC-&gt;dU-editing enzyme APOBEC-3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ED6E" w14:textId="5D4858E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97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5C2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C05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2E-04</w:t>
            </w:r>
          </w:p>
        </w:tc>
      </w:tr>
      <w:tr w:rsidR="00633134" w:rsidRPr="00A11624" w14:paraId="19E8E7B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8B1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L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C42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ill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0117" w14:textId="5C1FAB0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114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83C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555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28A3D9A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446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T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C16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ctin, alpha cardiac muscl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5FB" w14:textId="043DC06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92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A12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4BC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05C7EAC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611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FPI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7FA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issue factor pathway inhibitor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DF2A" w14:textId="70A6660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58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429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AAF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6233D89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73D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RCC6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EAB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excision repair protein ERCC-6-lik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F508" w14:textId="35E960C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68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F95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4D3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8E-04</w:t>
            </w:r>
          </w:p>
        </w:tc>
      </w:tr>
      <w:tr w:rsidR="00633134" w:rsidRPr="00A11624" w14:paraId="1EF9B8B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812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83D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8C4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83D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DC5A" w14:textId="25679F9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14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45C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EDE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E-05</w:t>
            </w:r>
          </w:p>
        </w:tc>
      </w:tr>
      <w:tr w:rsidR="00633134" w:rsidRPr="00A11624" w14:paraId="00A12E0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08F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NL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EC6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scaffold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66F6" w14:textId="50F7DA0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78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DE0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C94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5E-05</w:t>
            </w:r>
          </w:p>
        </w:tc>
      </w:tr>
      <w:tr w:rsidR="00633134" w:rsidRPr="00A11624" w14:paraId="15FEEAB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048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TK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B98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protein kinase TTK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AF4E" w14:textId="25F3721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27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1F9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14E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8E-05</w:t>
            </w:r>
          </w:p>
        </w:tc>
      </w:tr>
      <w:tr w:rsidR="00633134" w:rsidRPr="00A11624" w14:paraId="4B93693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FBF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DSG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273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smoglein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60BE" w14:textId="2EEA821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466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568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5C7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633134" w:rsidRPr="00A11624" w14:paraId="71142E1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6C5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OP2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83F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topoisomerase 2-alph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9670" w14:textId="461EDB1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17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1C4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D41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1E-05</w:t>
            </w:r>
          </w:p>
        </w:tc>
      </w:tr>
      <w:tr w:rsidR="00633134" w:rsidRPr="00A11624" w14:paraId="5B4081D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7AA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USA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39F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olar and spindle-associated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302F" w14:textId="52651D9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78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86A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10E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E-05</w:t>
            </w:r>
          </w:p>
        </w:tc>
      </w:tr>
      <w:tr w:rsidR="00633134" w:rsidRPr="00A11624" w14:paraId="345909E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24B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ASPI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C06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hasp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9718" w14:textId="5CCE5F3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76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65D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8EB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2E-03</w:t>
            </w:r>
          </w:p>
        </w:tc>
      </w:tr>
      <w:tr w:rsidR="00633134" w:rsidRPr="00A11624" w14:paraId="1B658A2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B8D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4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90C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omosome-associated kinesin KIF4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47D" w14:textId="1A0FC18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908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ABF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0C0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1E-05</w:t>
            </w:r>
          </w:p>
        </w:tc>
      </w:tr>
      <w:tr w:rsidR="00633134" w:rsidRPr="00A11624" w14:paraId="4B3737C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3F6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P5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491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somal protein of 55 kD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39C4" w14:textId="4957622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818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E23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C21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E-05</w:t>
            </w:r>
          </w:p>
        </w:tc>
      </w:tr>
      <w:tr w:rsidR="00633134" w:rsidRPr="00A11624" w14:paraId="3410ED4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F9C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A8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266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oreal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1DF8" w14:textId="421E344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46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9EE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5F7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39207E3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E4F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C2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6F6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protein Spc2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ABD1" w14:textId="11B16B2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22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20A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9B8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3E-03</w:t>
            </w:r>
          </w:p>
        </w:tc>
      </w:tr>
      <w:tr w:rsidR="00633134" w:rsidRPr="00A11624" w14:paraId="56E48F2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BF7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MREG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675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PIMRE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3B09" w14:textId="41416BD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91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BE9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2CC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1E-04</w:t>
            </w:r>
          </w:p>
        </w:tc>
      </w:tr>
      <w:tr w:rsidR="00633134" w:rsidRPr="00A11624" w14:paraId="486F202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BD1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20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EBF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ycle protein 20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C0BF" w14:textId="0338A66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73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1A9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8CA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0E-05</w:t>
            </w:r>
          </w:p>
        </w:tc>
      </w:tr>
      <w:tr w:rsidR="00633134" w:rsidRPr="00A11624" w14:paraId="29458E9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86C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U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472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U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2F8" w14:textId="0178F0F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17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BFB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7F9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4E-04</w:t>
            </w:r>
          </w:p>
        </w:tc>
      </w:tr>
      <w:tr w:rsidR="00633134" w:rsidRPr="00A11624" w14:paraId="610388F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078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D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9E1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P domain-containing protein 1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9BF8" w14:textId="370CF49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245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666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AF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4B34A51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70E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BE2C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38F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biquitin-conjugating enzyme E2 C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0B4F" w14:textId="51FBAC8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50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BCA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1C2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6E-05</w:t>
            </w:r>
          </w:p>
        </w:tc>
      </w:tr>
      <w:tr w:rsidR="00633134" w:rsidRPr="00A11624" w14:paraId="09ADB0D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4CC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F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5DE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F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8C64" w14:textId="323A714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77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A7C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5F4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E-05</w:t>
            </w:r>
          </w:p>
        </w:tc>
      </w:tr>
      <w:tr w:rsidR="00633134" w:rsidRPr="00A11624" w14:paraId="612B539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C24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KA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208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indle and kinetochore-associated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26D1" w14:textId="6466C01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48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08F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2B9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3E-04</w:t>
            </w:r>
          </w:p>
        </w:tc>
      </w:tr>
      <w:tr w:rsidR="00633134" w:rsidRPr="00A11624" w14:paraId="11D671A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D59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B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DB9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2/mitotic-specific cyclin-B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2D78" w14:textId="727CDCC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74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0BB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45E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24E-05</w:t>
            </w:r>
          </w:p>
        </w:tc>
      </w:tr>
      <w:tr w:rsidR="00633134" w:rsidRPr="00A11624" w14:paraId="40D703D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CDE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KAP2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5C7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toskeleton-associated protein 2-lik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7415" w14:textId="539895E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96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399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7E1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8E-05</w:t>
            </w:r>
          </w:p>
        </w:tc>
      </w:tr>
      <w:tr w:rsidR="00633134" w:rsidRPr="00A11624" w14:paraId="43E6214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18C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DDIAS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B98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damage-induced apoptosis suppressor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0480" w14:textId="1F7996E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54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6C8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629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6E-04</w:t>
            </w:r>
          </w:p>
        </w:tc>
      </w:tr>
      <w:tr w:rsidR="00633134" w:rsidRPr="00A11624" w14:paraId="1453F7C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68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BK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4FD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ymphokine-activated killer T-cell-originated protein kinas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04A" w14:textId="02B5CC0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80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7C2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B2C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E-05</w:t>
            </w:r>
          </w:p>
        </w:tc>
      </w:tr>
      <w:tr w:rsidR="00633134" w:rsidRPr="00A11624" w14:paraId="3D466F4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2AD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EPDC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833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P domain-containing protein 1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0B21" w14:textId="1AAD51A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354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E0A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733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7431C4C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D08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A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A28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A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27C9" w14:textId="2FE19A0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53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09B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4D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0E-05</w:t>
            </w:r>
          </w:p>
        </w:tc>
      </w:tr>
      <w:tr w:rsidR="00633134" w:rsidRPr="00A11624" w14:paraId="7039557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782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2F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7D9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E2F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6134" w14:textId="63206B2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079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BCD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543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4EEDBE5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987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0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EBD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0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AD27" w14:textId="2BCA95C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29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B78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10A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633134" w:rsidRPr="00A11624" w14:paraId="3DFBC19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04F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A2B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regulator of cytokinesis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33A8" w14:textId="7D2FFAF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89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5A1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2F0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5E-05</w:t>
            </w:r>
          </w:p>
        </w:tc>
      </w:tr>
      <w:tr w:rsidR="00633134" w:rsidRPr="00A11624" w14:paraId="77C0EFC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9CB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K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F0A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PLK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C862" w14:textId="4022EA8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27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1F8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8CA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633134" w:rsidRPr="00A11624" w14:paraId="5A4119B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7A3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APH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7BC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densin complex subunit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4FEC" w14:textId="33EAE5D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11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F28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8D5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1E-04</w:t>
            </w:r>
          </w:p>
        </w:tc>
      </w:tr>
      <w:tr w:rsidR="00633134" w:rsidRPr="00A11624" w14:paraId="4065797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DDF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IRC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22D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aculoviral IAP repeat-containing protein 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72E" w14:textId="6918039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968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F0F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625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E-04</w:t>
            </w:r>
          </w:p>
        </w:tc>
      </w:tr>
      <w:tr w:rsidR="00633134" w:rsidRPr="00A11624" w14:paraId="6CB7506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D0D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XRCC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E4C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air protein XRCC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9F3A" w14:textId="58782F6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65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545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EA3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6E-03</w:t>
            </w:r>
          </w:p>
        </w:tc>
      </w:tr>
      <w:tr w:rsidR="00633134" w:rsidRPr="00A11624" w14:paraId="54423D4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BA9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PCD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02C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uppressor APC domain-containing prote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6B68" w14:textId="6253A27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619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551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304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E-03</w:t>
            </w:r>
          </w:p>
        </w:tc>
      </w:tr>
      <w:tr w:rsidR="00633134" w:rsidRPr="00A11624" w14:paraId="1F8A910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EE2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D13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C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FC28" w14:textId="7C69106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376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730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C8D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67EBFC8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D13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B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5D9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2/mitotic-specific cyclin-B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DE9D" w14:textId="07EC24B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40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23C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1F2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9E-04</w:t>
            </w:r>
          </w:p>
        </w:tc>
      </w:tr>
      <w:tr w:rsidR="00633134" w:rsidRPr="00A11624" w14:paraId="7249954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4C3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C80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444" w14:textId="5FD20CC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78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6FB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9A1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5E-05</w:t>
            </w:r>
          </w:p>
        </w:tc>
      </w:tr>
      <w:tr w:rsidR="00633134" w:rsidRPr="00A11624" w14:paraId="2BACEE9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FF9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3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F11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 cuticular Ha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8E31" w14:textId="3C87EA1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17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C64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F29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424D8A3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9E2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K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22F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dependent kinas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8385" w14:textId="360E298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03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447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13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3E-05</w:t>
            </w:r>
          </w:p>
        </w:tc>
      </w:tr>
      <w:tr w:rsidR="00633134" w:rsidRPr="00A11624" w14:paraId="2B61CC8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CF3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KRT19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96F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 cytoskeletal 1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6258" w14:textId="5B69DA6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13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9C2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DB1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E-05</w:t>
            </w:r>
          </w:p>
        </w:tc>
      </w:tr>
      <w:tr w:rsidR="00633134" w:rsidRPr="00A11624" w14:paraId="5AC5E26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31F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LQ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840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polymerase thet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F72F" w14:textId="6EDE60E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513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7B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983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44E-04</w:t>
            </w:r>
          </w:p>
        </w:tc>
      </w:tr>
      <w:tr w:rsidR="00633134" w:rsidRPr="00A11624" w14:paraId="1A0C214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7FF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URK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54E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urora kinase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A764" w14:textId="7636D8E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75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64C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BFA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7E-05</w:t>
            </w:r>
          </w:p>
        </w:tc>
      </w:tr>
      <w:tr w:rsidR="00633134" w:rsidRPr="00A11624" w14:paraId="70A44C1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252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CB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C42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C SH2 domain-binding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DF37" w14:textId="5C540BE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12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3E4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5EC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633134" w:rsidRPr="00A11624" w14:paraId="2BFCAB8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E17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09B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istone H3-like centromeric protein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B01C" w14:textId="46F81AB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51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FB1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525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3E-03</w:t>
            </w:r>
          </w:p>
        </w:tc>
      </w:tr>
      <w:tr w:rsidR="00633134" w:rsidRPr="00A11624" w14:paraId="2BC004B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BD3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PL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29B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par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54E7" w14:textId="4E5D87B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54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12B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AB9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6E-04</w:t>
            </w:r>
          </w:p>
        </w:tc>
      </w:tr>
      <w:tr w:rsidR="00633134" w:rsidRPr="00A11624" w14:paraId="7210F5C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947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AG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54F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erm-associated antigen 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78FB" w14:textId="60D084C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63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F8F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A0F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633134" w:rsidRPr="00A11624" w14:paraId="0BCC0D3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F30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C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AA5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C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8290" w14:textId="0C68456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29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7A7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40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0E-04</w:t>
            </w:r>
          </w:p>
        </w:tc>
      </w:tr>
      <w:tr w:rsidR="00633134" w:rsidRPr="00A11624" w14:paraId="02BD1F3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E0C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GO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F85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ugosh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4213" w14:textId="2DF8022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98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960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CDE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97E-03</w:t>
            </w:r>
          </w:p>
        </w:tc>
      </w:tr>
      <w:tr w:rsidR="00633134" w:rsidRPr="00A11624" w14:paraId="34606F3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1E0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A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9EC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ycle-associated prote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230A" w14:textId="7E36C7D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46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F0B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FA7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633134" w:rsidRPr="00A11624" w14:paraId="2E79EE7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3FF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URK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BC0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urora kinase 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40C4" w14:textId="0598037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8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927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E0D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E-03</w:t>
            </w:r>
          </w:p>
        </w:tc>
      </w:tr>
      <w:tr w:rsidR="00633134" w:rsidRPr="00A11624" w14:paraId="641BE3B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658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LM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BFC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loom syndrome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B17A" w14:textId="66F5401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72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3EC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5D1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91E-03</w:t>
            </w:r>
          </w:p>
        </w:tc>
      </w:tr>
      <w:tr w:rsidR="00633134" w:rsidRPr="00A11624" w14:paraId="5A0F63D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0C6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DKRB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15C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1 bradykinin recepto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2467" w14:textId="2FDC77A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07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4F7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967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6E-03</w:t>
            </w:r>
          </w:p>
        </w:tc>
      </w:tr>
      <w:tr w:rsidR="00633134" w:rsidRPr="00A11624" w14:paraId="31549D1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F8A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KA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138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indle and kinetochore-associated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1637" w14:textId="367302F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548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F78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9F3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E-03</w:t>
            </w:r>
          </w:p>
        </w:tc>
      </w:tr>
      <w:tr w:rsidR="00633134" w:rsidRPr="00A11624" w14:paraId="4B36877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E68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C2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8FD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protein Spc2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6AA0" w14:textId="108046C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188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3A1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668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5E-04</w:t>
            </w:r>
          </w:p>
        </w:tc>
      </w:tr>
      <w:tr w:rsidR="00633134" w:rsidRPr="00A11624" w14:paraId="61DA5B7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560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A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E91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ycle-associated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B57B" w14:textId="44C7297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16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E3E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2C4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73E-04</w:t>
            </w:r>
          </w:p>
        </w:tc>
      </w:tr>
      <w:tr w:rsidR="00633134" w:rsidRPr="00A11624" w14:paraId="5429AFD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FA9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APG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0DC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densin complex subunit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86F9" w14:textId="3061DE1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98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BAA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607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3E-05</w:t>
            </w:r>
          </w:p>
        </w:tc>
      </w:tr>
      <w:tr w:rsidR="00633134" w:rsidRPr="00A11624" w14:paraId="4968B08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DBC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PRR1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CAE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ne-rich protein 1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80D9" w14:textId="7F4BFF0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684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D8C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285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6E-04</w:t>
            </w:r>
          </w:p>
        </w:tc>
      </w:tr>
      <w:tr w:rsidR="00633134" w:rsidRPr="00A11624" w14:paraId="75DA329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435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8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BE2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8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FA4" w14:textId="11E73BF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16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61C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AF7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4E-04</w:t>
            </w:r>
          </w:p>
        </w:tc>
      </w:tr>
      <w:tr w:rsidR="00633134" w:rsidRPr="00A11624" w14:paraId="233A83C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32C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YNPO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1D3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ynaptopodin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6734" w14:textId="33FE5E2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24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ED6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C5D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3EF351A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256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RFE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145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rythroferron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25FA" w14:textId="4BB53A1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87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BAC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CDF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7AFA661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394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E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02B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-associated protein 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4F13" w14:textId="7BC92B3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87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33B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D21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09E-05</w:t>
            </w:r>
          </w:p>
        </w:tc>
      </w:tr>
      <w:tr w:rsidR="00633134" w:rsidRPr="00A11624" w14:paraId="5AD3D3D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77D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BP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4EB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uanylate-binding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F4C8" w14:textId="352A4BA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72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68A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EFB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B5D61B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CE9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72D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821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72D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92E3" w14:textId="2E57269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157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EE1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200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610351B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D4E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IT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DF8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itron Rho-interacting kinas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40CB" w14:textId="4B52BE9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29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842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FF9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24E-05</w:t>
            </w:r>
          </w:p>
        </w:tc>
      </w:tr>
      <w:tr w:rsidR="00633134" w:rsidRPr="00A11624" w14:paraId="24DC499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13A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DC80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BC2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 protein NDC80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D1A7" w14:textId="6B59F96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09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B0F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72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1E-04</w:t>
            </w:r>
          </w:p>
        </w:tc>
      </w:tr>
      <w:tr w:rsidR="00633134" w:rsidRPr="00A11624" w14:paraId="24E4B23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71E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MP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DC3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rtilage oligomeric matrix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1B00" w14:textId="3939D8A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56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BF1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CB5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4642F5A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8C0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I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83D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J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C742" w14:textId="2F611E7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64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231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FE3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54E-04</w:t>
            </w:r>
          </w:p>
        </w:tc>
      </w:tr>
      <w:tr w:rsidR="00633134" w:rsidRPr="00A11624" w14:paraId="10107B1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86B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PX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4CB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argeting protein for Xklp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A6DC" w14:textId="714A3FE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83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23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C07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633134" w:rsidRPr="00A11624" w14:paraId="1101799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C28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0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3A8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0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9764" w14:textId="14B042B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81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D56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D1C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3E-04</w:t>
            </w:r>
          </w:p>
        </w:tc>
      </w:tr>
      <w:tr w:rsidR="00633134" w:rsidRPr="00A11624" w14:paraId="2392B89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557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KMYT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BE9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embrane-associated tyrosine- and threonine-specific cdc2-inhibitory kinas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E3E6" w14:textId="149D94D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75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DEB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35D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5E-04</w:t>
            </w:r>
          </w:p>
        </w:tc>
      </w:tr>
      <w:tr w:rsidR="00633134" w:rsidRPr="00A11624" w14:paraId="25C0C69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6A1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SCO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FF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-acetyltransferase ESCO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F285" w14:textId="6A3B565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132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A85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EB2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64E-03</w:t>
            </w:r>
          </w:p>
        </w:tc>
      </w:tr>
      <w:tr w:rsidR="00633134" w:rsidRPr="00A11624" w14:paraId="2A5261F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EBD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WDR6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A40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WD repeat-containing protein 6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074B" w14:textId="35872CC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57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99F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85A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82E-04</w:t>
            </w:r>
          </w:p>
        </w:tc>
      </w:tr>
      <w:tr w:rsidR="00633134" w:rsidRPr="00A11624" w14:paraId="702F521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C02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RAD51A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A0C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D51-associated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17A" w14:textId="03C0E34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12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ABB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4F8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81E-04</w:t>
            </w:r>
          </w:p>
        </w:tc>
      </w:tr>
      <w:tr w:rsidR="00633134" w:rsidRPr="00A11624" w14:paraId="2527C91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461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D54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1B5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air and recombination protein RAD54-lik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F401" w14:textId="289467F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5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BFE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C0C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56E-03</w:t>
            </w:r>
          </w:p>
        </w:tc>
      </w:tr>
      <w:tr w:rsidR="00633134" w:rsidRPr="00A11624" w14:paraId="6BE3659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658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D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EB6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D2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00D" w14:textId="786B543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45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E29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92D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1E-03</w:t>
            </w:r>
          </w:p>
        </w:tc>
      </w:tr>
      <w:tr w:rsidR="00633134" w:rsidRPr="00A11624" w14:paraId="2D3D6AE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5F5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5E0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49CB" w14:textId="630026D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81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CD2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69C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E-04</w:t>
            </w:r>
          </w:p>
        </w:tc>
      </w:tr>
      <w:tr w:rsidR="00633134" w:rsidRPr="00A11624" w14:paraId="44E241E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076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MMR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A7B5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yaluronan mediated motility recepto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8CB0" w14:textId="433602A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25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362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0D1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2E-04</w:t>
            </w:r>
          </w:p>
        </w:tc>
      </w:tr>
      <w:tr w:rsidR="00633134" w:rsidRPr="00A11624" w14:paraId="5762638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8F1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ACC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0ED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forming acidic coiled-coil-containing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2641" w14:textId="3287B57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138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49A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74C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7E-04</w:t>
            </w:r>
          </w:p>
        </w:tc>
      </w:tr>
      <w:tr w:rsidR="00633134" w:rsidRPr="00A11624" w14:paraId="1B9C2B2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9BA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IP1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B08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achytene checkpoint protein 2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1B1A" w14:textId="5F4EE36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15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B74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B19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35E-04</w:t>
            </w:r>
          </w:p>
        </w:tc>
      </w:tr>
      <w:tr w:rsidR="00633134" w:rsidRPr="00A11624" w14:paraId="1920BB6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3DD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T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664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factor Cdt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2ED" w14:textId="247033F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75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F81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0C6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2E-04</w:t>
            </w:r>
          </w:p>
        </w:tc>
      </w:tr>
      <w:tr w:rsidR="00633134" w:rsidRPr="00A11624" w14:paraId="61B129A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5A4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CDD1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12F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APCDD1-lik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3D0E" w14:textId="1CE327E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87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20F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BC1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E-05</w:t>
            </w:r>
          </w:p>
        </w:tc>
      </w:tr>
      <w:tr w:rsidR="00633134" w:rsidRPr="00A11624" w14:paraId="50097F6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ECD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1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D3E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1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5E27" w14:textId="621AA8A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38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9CB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DCB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24C1014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FA4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RRC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D65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eucine-rich repeat-containing prote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22FE" w14:textId="0C92792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38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647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A66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E-03</w:t>
            </w:r>
          </w:p>
        </w:tc>
      </w:tr>
      <w:tr w:rsidR="00633134" w:rsidRPr="00A11624" w14:paraId="3A839F4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F9A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AMC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54F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in subunit gamma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0ECF" w14:textId="29E1F5B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5808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C4B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45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8E-03</w:t>
            </w:r>
          </w:p>
        </w:tc>
      </w:tr>
      <w:tr w:rsidR="00633134" w:rsidRPr="00A11624" w14:paraId="5D03C38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3A4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KAR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BD4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olecystokinin receptor type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C2DC" w14:textId="1C2EEE5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33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38E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EA1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54E40D4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1B4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IN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9CE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MP/retinoic acid-inducible neural-specific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702F" w14:textId="117B071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87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973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C2A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74816F7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8A5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AS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861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PAS domain-containing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13F2" w14:textId="5E38AB7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07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CF4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CE2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67230A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6A9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CGA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29F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c GTPase-activating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3C3A" w14:textId="20C2403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18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34B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354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0E-05</w:t>
            </w:r>
          </w:p>
        </w:tc>
      </w:tr>
      <w:tr w:rsidR="00633134" w:rsidRPr="00A11624" w14:paraId="4B5AB12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19B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PB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61A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eat shock protein beta-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5961" w14:textId="02FC3A5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92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8E9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309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8E-03</w:t>
            </w:r>
          </w:p>
        </w:tc>
      </w:tr>
      <w:tr w:rsidR="00633134" w:rsidRPr="00A11624" w14:paraId="3D9D005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E3B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NEURL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707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3 ubiquitin-protein ligase NEURL1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AF65" w14:textId="7B961C1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143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7C9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E6C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06A6180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05F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TG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5C5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cur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9695" w14:textId="302D758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46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A58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E5E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4E-04</w:t>
            </w:r>
          </w:p>
        </w:tc>
      </w:tr>
      <w:tr w:rsidR="00633134" w:rsidRPr="00A11624" w14:paraId="1F69D8A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660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CE2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227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te cornified envelope protein 2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CFA4" w14:textId="1D6BE77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71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C62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B96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106D8C9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45E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CXD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64F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I-PLC X domain-containing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7010" w14:textId="2A17062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28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D3D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3B5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3</w:t>
            </w:r>
          </w:p>
        </w:tc>
      </w:tr>
      <w:tr w:rsidR="00633134" w:rsidRPr="00A11624" w14:paraId="55BD5D7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26A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SR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092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ne/serine-rich coiled-coil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8053" w14:textId="63F69BA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42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A64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C4A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6E-03</w:t>
            </w:r>
          </w:p>
        </w:tc>
      </w:tr>
      <w:tr w:rsidR="00633134" w:rsidRPr="00A11624" w14:paraId="1AD7597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2CD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A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1E0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ror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D2C9" w14:textId="24046D4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66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187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CCC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0E-03</w:t>
            </w:r>
          </w:p>
        </w:tc>
      </w:tr>
      <w:tr w:rsidR="00633134" w:rsidRPr="00A11624" w14:paraId="18525F5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172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LSP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3D75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lasp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7DA2" w14:textId="09A8AF4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928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784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3AF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9E-03</w:t>
            </w:r>
          </w:p>
        </w:tc>
      </w:tr>
      <w:tr w:rsidR="00633134" w:rsidRPr="00A11624" w14:paraId="4243F41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44C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ARD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956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RCA1-associated RING domain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67FA" w14:textId="04D2F2C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83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D56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E79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6E-03</w:t>
            </w:r>
          </w:p>
        </w:tc>
      </w:tr>
      <w:tr w:rsidR="00633134" w:rsidRPr="00A11624" w14:paraId="05B9AC7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736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NPP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BD6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ctonucleotide pyrophosphatase/phosphodiesterase family member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54AF" w14:textId="1836FAC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69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8F9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9CA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4EEE70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6B9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K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13D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K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CBDF" w14:textId="25FF831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32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E1A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CED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2E-03</w:t>
            </w:r>
          </w:p>
        </w:tc>
      </w:tr>
      <w:tr w:rsidR="00633134" w:rsidRPr="00A11624" w14:paraId="075D4D0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822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BL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5D3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b-related protein 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10E4" w14:textId="5A078B3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10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F0D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452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5E-04</w:t>
            </w:r>
          </w:p>
        </w:tc>
      </w:tr>
      <w:tr w:rsidR="00633134" w:rsidRPr="00A11624" w14:paraId="45AC5B6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C72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MGA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0E0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igh mobility group protein HMGI-C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B024" w14:textId="098B29E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99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F70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5F8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6E-09</w:t>
            </w:r>
          </w:p>
        </w:tc>
      </w:tr>
      <w:tr w:rsidR="00633134" w:rsidRPr="00A11624" w14:paraId="5057290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D32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D2L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98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tic spindle assembly checkpoint protein MAD2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EF62" w14:textId="10D6527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41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5FC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CF0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35E-04</w:t>
            </w:r>
          </w:p>
        </w:tc>
      </w:tr>
      <w:tr w:rsidR="00633134" w:rsidRPr="00A11624" w14:paraId="7FB1498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5B3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5EF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3D31" w14:textId="48685AD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66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464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3A6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F0CFF6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A96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INS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4A2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complex GINS protein PSF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986D" w14:textId="55942BB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11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7AE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63B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8E-03</w:t>
            </w:r>
          </w:p>
        </w:tc>
      </w:tr>
      <w:tr w:rsidR="00633134" w:rsidRPr="00A11624" w14:paraId="38AE058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358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RPINB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8D1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sminogen activator inhibitor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EB71" w14:textId="2783477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76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2A3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37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0E-05</w:t>
            </w:r>
          </w:p>
        </w:tc>
      </w:tr>
      <w:tr w:rsidR="00633134" w:rsidRPr="00A11624" w14:paraId="369A787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D95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ZNF367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B04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inc finger protein 36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6D2E" w14:textId="3D4AA55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52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726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9F9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6E-04</w:t>
            </w:r>
          </w:p>
        </w:tc>
      </w:tr>
      <w:tr w:rsidR="00633134" w:rsidRPr="00A11624" w14:paraId="280A27B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41F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L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B1E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L-like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1F0C" w14:textId="5A1DEB6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40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DC4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B17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6E-04</w:t>
            </w:r>
          </w:p>
        </w:tc>
      </w:tr>
      <w:tr w:rsidR="00633134" w:rsidRPr="00A11624" w14:paraId="4357104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BEB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GO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82D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ugosh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5950" w14:textId="37E30FA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35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23A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DCD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0E-03</w:t>
            </w:r>
          </w:p>
        </w:tc>
      </w:tr>
      <w:tr w:rsidR="00633134" w:rsidRPr="00A11624" w14:paraId="34A1D82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18E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RHGAP11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6C9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ho GTPase-activating protein 11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E832" w14:textId="7672FE8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88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80D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4DD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7E-04</w:t>
            </w:r>
          </w:p>
        </w:tc>
      </w:tr>
      <w:tr w:rsidR="00633134" w:rsidRPr="00A11624" w14:paraId="074FD12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CF4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11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5D0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 protease FAM111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8DB" w14:textId="113FA5C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90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381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9C7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94E-03</w:t>
            </w:r>
          </w:p>
        </w:tc>
      </w:tr>
      <w:tr w:rsidR="00633134" w:rsidRPr="00A11624" w14:paraId="3CAA809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C76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I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3BB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I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D283" w14:textId="5B32B94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05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C3E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613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5E-04</w:t>
            </w:r>
          </w:p>
        </w:tc>
      </w:tr>
      <w:tr w:rsidR="00633134" w:rsidRPr="00A11624" w14:paraId="311C9B2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826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IP2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BFE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CIP2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A31" w14:textId="2980530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35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3B8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EA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5E-03</w:t>
            </w:r>
          </w:p>
        </w:tc>
      </w:tr>
      <w:tr w:rsidR="00633134" w:rsidRPr="00A11624" w14:paraId="7B72FB7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5A1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18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41A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, type I cytoskeletal 1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A170" w14:textId="2F73095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10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51B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392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3323712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A2F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XO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566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xonucleas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1B8A" w14:textId="360536E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43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60B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0F5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4119910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30D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AD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DCF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Pase family AAA domain-containing protein 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4F6F" w14:textId="5AFB544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62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4A8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60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5A71423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314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RM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319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ibonucleoside-diphosphate reductase subunit M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2BF2" w14:textId="0B22E96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18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931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D1B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E-03</w:t>
            </w:r>
          </w:p>
        </w:tc>
      </w:tr>
      <w:tr w:rsidR="00633134" w:rsidRPr="00A11624" w14:paraId="216F513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82A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RCHF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4E1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3 ubiquitin-protein ligase MARCHF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1FB4" w14:textId="2532A89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45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13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A6F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E-03</w:t>
            </w:r>
          </w:p>
        </w:tc>
      </w:tr>
      <w:tr w:rsidR="00633134" w:rsidRPr="00A11624" w14:paraId="0EC5F0B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76E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R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960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rigin recognition complex subunit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F018" w14:textId="2CFBE2D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58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9E1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A16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7998CC7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543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CM10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144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MCM10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C902" w14:textId="52E7743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653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0EF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1CC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20239AD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AFF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F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D84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istone chaperone ASF1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AFCD" w14:textId="7504E2C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50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120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80F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2E-03</w:t>
            </w:r>
          </w:p>
        </w:tc>
      </w:tr>
      <w:tr w:rsidR="00633134" w:rsidRPr="00A11624" w14:paraId="4875C9D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D1E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CF19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291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1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6551" w14:textId="2DDA379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73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9CB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96A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E-03</w:t>
            </w:r>
          </w:p>
        </w:tc>
      </w:tr>
      <w:tr w:rsidR="00633134" w:rsidRPr="00A11624" w14:paraId="3CE4B08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737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KN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13D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dependent kinase inhibitor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11DA" w14:textId="3F653E1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05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A8B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64F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2E-03</w:t>
            </w:r>
          </w:p>
        </w:tc>
      </w:tr>
      <w:tr w:rsidR="00633134" w:rsidRPr="00A11624" w14:paraId="128C052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E4A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DT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F54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nticleless protein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FAF0" w14:textId="76E4AFC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34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A7F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CCA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3E-03</w:t>
            </w:r>
          </w:p>
        </w:tc>
      </w:tr>
      <w:tr w:rsidR="00633134" w:rsidRPr="00A11624" w14:paraId="526480D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901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BI3BP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BEC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arget of Nesh-SH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4650" w14:textId="74540B8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41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2E2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4AE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E-03</w:t>
            </w:r>
          </w:p>
        </w:tc>
      </w:tr>
      <w:tr w:rsidR="00633134" w:rsidRPr="00A11624" w14:paraId="75F38D0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B5A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ELK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2B1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ternal embryonic leucine zipper kinas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164F" w14:textId="22A4DBE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53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AA9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5CA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3E-03</w:t>
            </w:r>
          </w:p>
        </w:tc>
      </w:tr>
      <w:tr w:rsidR="00633134" w:rsidRPr="00A11624" w14:paraId="31B71D2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D98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APG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BCE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densin-2 complex subunit G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E897" w14:textId="41A7C6A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69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D56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981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6E-03</w:t>
            </w:r>
          </w:p>
        </w:tc>
      </w:tr>
      <w:tr w:rsidR="00633134" w:rsidRPr="00A11624" w14:paraId="13AD7CC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D5A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F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827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F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19C6" w14:textId="7E8EA50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20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952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B2F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9E-03</w:t>
            </w:r>
          </w:p>
        </w:tc>
      </w:tr>
      <w:tr w:rsidR="00633134" w:rsidRPr="00A11624" w14:paraId="38710DC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AA3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BL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D3D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yb-related protein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4F67" w14:textId="6CB1578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56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F56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3D7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37E-03</w:t>
            </w:r>
          </w:p>
        </w:tc>
      </w:tr>
      <w:tr w:rsidR="00633134" w:rsidRPr="00A11624" w14:paraId="28FF20F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D96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SG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AC3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egnancy-specific beta-1-glycoprote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A07C" w14:textId="0BC3725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422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7B1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8E4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8E-03</w:t>
            </w:r>
          </w:p>
        </w:tc>
      </w:tr>
      <w:tr w:rsidR="00633134" w:rsidRPr="00A11624" w14:paraId="4C4A0E6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A88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4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319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ontrol protein 45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F1DA" w14:textId="6778578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930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43A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9F6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0A79F2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6DE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I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E58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I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1EC5" w14:textId="446D40A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23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444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A6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270BB3D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239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K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321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hymidine kinase, cytosolic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AAB0" w14:textId="271FF05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79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0D1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D51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7E-03</w:t>
            </w:r>
          </w:p>
        </w:tc>
      </w:tr>
      <w:tr w:rsidR="00633134" w:rsidRPr="00A11624" w14:paraId="15E05FF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FD5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FC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436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plication factor C subunit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8F9F" w14:textId="6636EE8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31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B25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46F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8E-03</w:t>
            </w:r>
          </w:p>
        </w:tc>
      </w:tr>
      <w:tr w:rsidR="00633134" w:rsidRPr="00A11624" w14:paraId="6EC06FA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CE8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MK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2EC5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rmokin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FC9B" w14:textId="3A9EAD9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12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934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453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54E-03</w:t>
            </w:r>
          </w:p>
        </w:tc>
      </w:tr>
      <w:tr w:rsidR="00633134" w:rsidRPr="00A11624" w14:paraId="4508FE9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A7A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XM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BB6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orkhead box protein M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BF5B" w14:textId="0C69815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12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C47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471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2E-03</w:t>
            </w:r>
          </w:p>
        </w:tc>
      </w:tr>
      <w:tr w:rsidR="00633134" w:rsidRPr="00A11624" w14:paraId="7712E9A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AF2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INS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9C9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complex GINS protein SLD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7837" w14:textId="4CBAD21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75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BFA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61A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1B9DC635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D57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F2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DA1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sin-like protein KIF2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F78C" w14:textId="21B778F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796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9E3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3E9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8E-03</w:t>
            </w:r>
          </w:p>
        </w:tc>
      </w:tr>
      <w:tr w:rsidR="00633134" w:rsidRPr="00A11624" w14:paraId="7CDD50C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A97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NSTR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DA6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mall kinetochore-associated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2591" w14:textId="786AA04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89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1EB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3F2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E-03</w:t>
            </w:r>
          </w:p>
        </w:tc>
      </w:tr>
      <w:tr w:rsidR="00633134" w:rsidRPr="00A11624" w14:paraId="4E270C4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BB4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CM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977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licensing factor MCM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D0C5" w14:textId="2343CB1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02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063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132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6E-04</w:t>
            </w:r>
          </w:p>
        </w:tc>
      </w:tr>
      <w:tr w:rsidR="00633134" w:rsidRPr="00A11624" w14:paraId="6E393A4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665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BRCA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3AA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reast cancer type 2 susceptibility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D5BC" w14:textId="7C99245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96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689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18E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0866E2C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8B2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WINT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935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ZW10 interactor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FB80" w14:textId="4D1C6C8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29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37A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55C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7E-03</w:t>
            </w:r>
          </w:p>
        </w:tc>
      </w:tr>
      <w:tr w:rsidR="00633134" w:rsidRPr="00A11624" w14:paraId="403EE18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891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H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DB3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H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2041" w14:textId="21D4767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30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003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AE2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4EAAF36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0B6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MGA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397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igh mobility group protein HMG-I/HMG-Y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DD59" w14:textId="5482DC0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73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80B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B19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3</w:t>
            </w:r>
          </w:p>
        </w:tc>
      </w:tr>
      <w:tr w:rsidR="00633134" w:rsidRPr="00A11624" w14:paraId="007CC2A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9DF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LIPR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E7E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ioma pathogenesis-related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D84A" w14:textId="2FB2830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92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6D2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EB3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56AF71A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4B2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DC18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DF8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3B38" w14:textId="25C693F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24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A7C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BF1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596E897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C6E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C1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088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C1 centriolar protein homolog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FC41" w14:textId="6281A17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40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16D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008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035170C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AA8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LN6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6A32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roid-lipofuscinosis neuronal protein 6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AF84" w14:textId="7A9361C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89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5ED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28E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E-05</w:t>
            </w:r>
          </w:p>
        </w:tc>
      </w:tr>
      <w:tr w:rsidR="00633134" w:rsidRPr="00A11624" w14:paraId="2F5A2EC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441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CA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595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reast cancer type 1 susceptibility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532B" w14:textId="431B692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120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4AE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2ED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84E-03</w:t>
            </w:r>
          </w:p>
        </w:tc>
      </w:tr>
      <w:tr w:rsidR="00633134" w:rsidRPr="00A11624" w14:paraId="4E981BD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4B0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NP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05C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MF-regulated nuclear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E8D9" w14:textId="799B5C3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533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B2F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510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193044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A81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PO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DDD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a-associated polypeptide 2, isoform alph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4644" w14:textId="185E4F6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08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6B5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54E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8E-03</w:t>
            </w:r>
          </w:p>
        </w:tc>
      </w:tr>
      <w:tr w:rsidR="00633134" w:rsidRPr="00A11624" w14:paraId="77F4225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0AB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I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741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CL-interrupting locus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0C0B" w14:textId="3C4964F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34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F2D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EAB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0FE5114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E50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XQ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28C5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orkhead box protein Q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BE58" w14:textId="3E94B19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43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195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599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633134" w:rsidRPr="00A11624" w14:paraId="1152B7C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E02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ROOM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F7F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Shroom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7B80" w14:textId="524B837D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87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9CE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A3E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0E-03</w:t>
            </w:r>
          </w:p>
        </w:tc>
      </w:tr>
      <w:tr w:rsidR="00633134" w:rsidRPr="00A11624" w14:paraId="27479B8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30B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BXO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047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-box only protein 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5293" w14:textId="04AFCB8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20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A93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9EB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019E982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8E5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CENP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575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ner centromere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F6EE" w14:textId="100F14F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495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E8A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5AA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70E-03</w:t>
            </w:r>
          </w:p>
        </w:tc>
      </w:tr>
      <w:tr w:rsidR="00633134" w:rsidRPr="00A11624" w14:paraId="722ACD8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134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3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F925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s-related protein Rab-3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B7AA" w14:textId="4EA1D78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92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C99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096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84E-03</w:t>
            </w:r>
          </w:p>
        </w:tc>
      </w:tr>
      <w:tr w:rsidR="00633134" w:rsidRPr="00A11624" w14:paraId="3206FE5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184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NEIL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1A0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ndonuclease 8-like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8931" w14:textId="0EBD904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96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EB2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F70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0919EA8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3DC7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C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EF2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asc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BE26" w14:textId="46C11F1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419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86A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ABA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5EEEA0E9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EE0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T2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EE2A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etallothionein-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8B83" w14:textId="007CE691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51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FAA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BF3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210EC50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005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CF7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8A9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5D8F" w14:textId="50D88C1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810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1D7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B13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2E3FFD1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51F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HRF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36B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3 ubiquitin-protein ligase UHRF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D6FB" w14:textId="659FD50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760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467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BAB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6E-03</w:t>
            </w:r>
          </w:p>
        </w:tc>
      </w:tr>
      <w:tr w:rsidR="00633134" w:rsidRPr="00A11624" w14:paraId="6C04D9E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F41C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OCD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C75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OC domain-containing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2C8A" w14:textId="29B1E89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46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9A3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72B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56C52D3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63B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KAP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18A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toskeleton-associated prote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7D9B" w14:textId="5FA408B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61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935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C64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3</w:t>
            </w:r>
          </w:p>
        </w:tc>
      </w:tr>
      <w:tr w:rsidR="00633134" w:rsidRPr="00A11624" w14:paraId="21FF7038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8366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NTC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D9E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etochore-associated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C0A4" w14:textId="286333F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44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31F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BA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44E-03</w:t>
            </w:r>
          </w:p>
        </w:tc>
      </w:tr>
      <w:tr w:rsidR="00633134" w:rsidRPr="00A11624" w14:paraId="680D4E1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D33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RHGAP19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814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ho GTPase-activating protein 1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5A24" w14:textId="73A28F0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133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D19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AF1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6FC49BA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382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AD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C33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Pase family AAA domain-containing protein 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BD90" w14:textId="281AC3C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68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0ED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F33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91E-03</w:t>
            </w:r>
          </w:p>
        </w:tc>
      </w:tr>
      <w:tr w:rsidR="00633134" w:rsidRPr="00A11624" w14:paraId="22B76FC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60D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NC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84A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anconi anemia group A prote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E55E" w14:textId="1A8FC16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877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13C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725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494C4F5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64DA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AF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F74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omatin assembly factor 1 subunit B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4BC5" w14:textId="139C5B19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592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95A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7C9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07501D9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EBE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BF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0B6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DBF4 homolog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673B" w14:textId="79F55C0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066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2E5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3BF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68E-03</w:t>
            </w:r>
          </w:p>
        </w:tc>
      </w:tr>
      <w:tr w:rsidR="00633134" w:rsidRPr="00A11624" w14:paraId="4508B1E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D9B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AA1549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B7AB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UPF0606 protein KIAA1549L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D677" w14:textId="472F1F6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04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67A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268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2DBC3B81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DE5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CT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05D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ECT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557B" w14:textId="080A00B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43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23C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754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31EDD34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9B9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6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57B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division control protein 6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AE43" w14:textId="7413557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948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2A71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EC5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7805D57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AA8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WDHD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BF54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WD repeat and HMG-box DNA-binding protein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B049" w14:textId="791567C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985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D84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197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3E-03</w:t>
            </w:r>
          </w:p>
        </w:tc>
      </w:tr>
      <w:tr w:rsidR="00633134" w:rsidRPr="00A11624" w14:paraId="625A98F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C04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HELLS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241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ymphoid-specific helicas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33B7" w14:textId="5E7D2C62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99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E2C0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AF7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7DB2CF2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E831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ZR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82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zr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012A" w14:textId="662B6F98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9282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616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832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5E-04</w:t>
            </w:r>
          </w:p>
        </w:tc>
      </w:tr>
      <w:tr w:rsidR="00633134" w:rsidRPr="00A11624" w14:paraId="3E712213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B5AE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OLE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C73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polymerase epsilon catalytic subunit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CEF1" w14:textId="2788800B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70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C97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CDB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14E-03</w:t>
            </w:r>
          </w:p>
        </w:tc>
      </w:tr>
      <w:tr w:rsidR="00633134" w:rsidRPr="00A11624" w14:paraId="4AB7A2D4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140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ICAL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7A2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[F-actin]-monooxygenase MICAL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F373" w14:textId="2241FE1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38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4EF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C29C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2DCCF10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75C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IG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6089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ligas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2A4F" w14:textId="7EB215F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54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EE9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10A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348E29EE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2D8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NTR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40C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ioli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FCB8" w14:textId="0F559EC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93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0F8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DBCE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0FEE04B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5CD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KS1B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561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dependent kinases regulatory subunit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697C" w14:textId="3C74532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32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7086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7A2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25F79D9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9754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CM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49D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licensing factor MCM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3651" w14:textId="041B457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047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A08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885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24E-03</w:t>
            </w:r>
          </w:p>
        </w:tc>
      </w:tr>
      <w:tr w:rsidR="00633134" w:rsidRPr="00A11624" w14:paraId="3C8BA00A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522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AF1A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510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omatin assembly factor 1 subunit A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EE69" w14:textId="3703E7B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76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FCB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2E9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0C4F1210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6E3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PN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BC08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ntromere protein N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3647" w14:textId="62332AA3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64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248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F822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6ACAA73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9DE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IMELESS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28DE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timeless homolog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9BD9" w14:textId="59593E6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16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AD7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D18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6F5093C6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0F5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NAJC9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C61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J homolog subfamily C member 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2477" w14:textId="3AA89525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135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C75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33D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633134" w:rsidRPr="00A11624" w14:paraId="16CEEDDD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F68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STL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C28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greatwall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8A34" w14:textId="384B4EC4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205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F32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58E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64E3FC4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FD7F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AP1-5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C32F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eratin-associated protein 1-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7F0" w14:textId="7ECEB8F0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2218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788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D79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7D795DB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B213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FWD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3ACD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3 ubiquitin-protein ligase RFWD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9147" w14:textId="62B410B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84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439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8F7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633134" w:rsidRPr="00A11624" w14:paraId="5F147DB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D42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MC4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DAE0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ructural maintenance of chromosomes protein 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7CC4" w14:textId="796B108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38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70A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7D7A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0EB0939B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ECB8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APD2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0AA3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densin complex subunit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E71C" w14:textId="5CF8468A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0102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D31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1DB5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2189AC27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5589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FEN1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336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lap endonuclease 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A699" w14:textId="54A32F87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84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0D8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CF7D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264894DF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216B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YMS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EA21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hymidylate synthase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A8D0" w14:textId="5C76327E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768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0F93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6D5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633134" w:rsidRPr="00A11624" w14:paraId="09AA81BC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08ED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S2L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44BC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AS2-like protein 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DBED" w14:textId="45E7B87C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393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080F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160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633134" w:rsidRPr="00A11624" w14:paraId="0F688A6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C5B0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CM3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DA36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licensing factor MCM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2B67" w14:textId="0837BD0F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121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C378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9D27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633134" w:rsidRPr="00A11624" w14:paraId="7D6DC732" w14:textId="77777777" w:rsidTr="00255409">
        <w:trPr>
          <w:trHeight w:val="54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8155" w14:textId="77777777" w:rsidR="00633134" w:rsidRPr="00A11624" w:rsidRDefault="0063313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CM7</w:t>
            </w:r>
          </w:p>
        </w:tc>
        <w:tc>
          <w:tcPr>
            <w:tcW w:w="7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6867" w14:textId="77777777" w:rsidR="00633134" w:rsidRPr="00A11624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NA replication licensing factor MCM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1F0B" w14:textId="72DC7156" w:rsidR="00633134" w:rsidRPr="00165FCC" w:rsidRDefault="0063313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74136">
              <w:rPr>
                <w:rFonts w:ascii="Arial" w:hAnsi="Arial" w:cs="Arial"/>
                <w:szCs w:val="24"/>
              </w:rPr>
              <w:t>ENSG000001665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CADB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EF94" w14:textId="77777777" w:rsidR="00633134" w:rsidRPr="00A11624" w:rsidRDefault="0063313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</w:tbl>
    <w:p w14:paraId="777FBF79" w14:textId="77777777" w:rsidR="00633134" w:rsidRDefault="00633134" w:rsidP="00633134"/>
    <w:p w14:paraId="7AE17DF7" w14:textId="77777777" w:rsidR="00633134" w:rsidRDefault="00633134" w:rsidP="00633134"/>
    <w:p w14:paraId="02C738CE" w14:textId="77777777" w:rsidR="009211CF" w:rsidRDefault="009211CF"/>
    <w:sectPr w:rsidR="009211CF" w:rsidSect="006331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34"/>
    <w:rsid w:val="00077372"/>
    <w:rsid w:val="00202AD7"/>
    <w:rsid w:val="003039C4"/>
    <w:rsid w:val="00466F5B"/>
    <w:rsid w:val="004E7F89"/>
    <w:rsid w:val="00523F68"/>
    <w:rsid w:val="00633134"/>
    <w:rsid w:val="00774136"/>
    <w:rsid w:val="008258E5"/>
    <w:rsid w:val="008B1D7E"/>
    <w:rsid w:val="009211CF"/>
    <w:rsid w:val="00C83AF4"/>
    <w:rsid w:val="00E5330F"/>
    <w:rsid w:val="00E54943"/>
    <w:rsid w:val="00E70C60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B1C62"/>
  <w15:chartTrackingRefBased/>
  <w15:docId w15:val="{A4511932-9681-BD40-8286-BA9DC2F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134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1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1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1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1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1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13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13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13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13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13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13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13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1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13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13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13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3313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13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13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134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1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331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3134"/>
    <w:rPr>
      <w:color w:val="954F72"/>
      <w:u w:val="single"/>
    </w:rPr>
  </w:style>
  <w:style w:type="paragraph" w:customStyle="1" w:styleId="msonormal0">
    <w:name w:val="msonormal"/>
    <w:basedOn w:val="Normal"/>
    <w:rsid w:val="0063313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633134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633134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633134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63313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6331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6331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6331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6331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63313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2</Words>
  <Characters>14321</Characters>
  <Application>Microsoft Office Word</Application>
  <DocSecurity>0</DocSecurity>
  <Lines>119</Lines>
  <Paragraphs>33</Paragraphs>
  <ScaleCrop>false</ScaleCrop>
  <Company/>
  <LinksUpToDate>false</LinksUpToDate>
  <CharactersWithSpaces>1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3:00Z</dcterms:created>
  <dcterms:modified xsi:type="dcterms:W3CDTF">2025-01-21T19:14:00Z</dcterms:modified>
</cp:coreProperties>
</file>